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18F94" w14:textId="77777777" w:rsidR="00355DAB" w:rsidRDefault="00355DAB" w:rsidP="00355DAB">
      <w:pPr>
        <w:jc w:val="center"/>
        <w:rPr>
          <w:rFonts w:ascii="Segoe UI" w:hAnsi="Segoe UI" w:cs="Segoe UI"/>
          <w:color w:val="242424"/>
          <w:lang w:val="en-GB"/>
        </w:rPr>
      </w:pPr>
      <w:r>
        <w:rPr>
          <w:rFonts w:ascii="Segoe UI" w:hAnsi="Segoe UI" w:cs="Segoe UI"/>
          <w:color w:val="242424"/>
          <w:lang w:val="en-GB"/>
        </w:rPr>
        <w:t>Supporting Information</w:t>
      </w:r>
    </w:p>
    <w:p w14:paraId="452DEBD8" w14:textId="77777777" w:rsidR="00355DAB" w:rsidRDefault="00355DAB" w:rsidP="00355DAB">
      <w:pPr>
        <w:jc w:val="center"/>
        <w:rPr>
          <w:rFonts w:ascii="Segoe UI" w:hAnsi="Segoe UI" w:cs="Segoe UI"/>
          <w:color w:val="242424"/>
          <w:lang w:val="en-GB"/>
        </w:rPr>
      </w:pPr>
    </w:p>
    <w:p w14:paraId="0DBD9776" w14:textId="77777777" w:rsidR="00355DAB" w:rsidRDefault="00355DAB" w:rsidP="00355DAB">
      <w:pPr>
        <w:pStyle w:val="JCETitle"/>
      </w:pPr>
      <w:r>
        <w:t>Using PyMOL to understand why COVID-19 vaccines save lives.</w:t>
      </w:r>
    </w:p>
    <w:p w14:paraId="3D68431D" w14:textId="77777777" w:rsidR="00355DAB" w:rsidRDefault="00355DAB" w:rsidP="00355DAB">
      <w:pPr>
        <w:pStyle w:val="JCEAuNames"/>
        <w:spacing w:line="360" w:lineRule="auto"/>
        <w:rPr>
          <w:spacing w:val="-2"/>
          <w:lang w:val="es-ES"/>
        </w:rPr>
      </w:pPr>
      <w:r>
        <w:rPr>
          <w:spacing w:val="-2"/>
          <w:lang w:val="es-ES"/>
        </w:rPr>
        <w:t>Celia Maya*</w:t>
      </w:r>
    </w:p>
    <w:p w14:paraId="63E380AE" w14:textId="77777777" w:rsidR="00355DAB" w:rsidRDefault="00355DAB" w:rsidP="00355DAB">
      <w:pPr>
        <w:pStyle w:val="JCEAuAttribution"/>
        <w:spacing w:before="180" w:line="360" w:lineRule="auto"/>
        <w:rPr>
          <w:lang w:val="es-ES"/>
        </w:rPr>
      </w:pPr>
      <w:r>
        <w:rPr>
          <w:lang w:val="es-ES"/>
        </w:rPr>
        <w:t>Instituto de Investigaciones Químicas (IIQ), Departamento de Química Inorgánica and Centro de Innovación en Química Avanzada (ORFEO-CINQA)</w:t>
      </w:r>
    </w:p>
    <w:p w14:paraId="29CC888D" w14:textId="77777777" w:rsidR="00355DAB" w:rsidRDefault="00355DAB" w:rsidP="00355DAB">
      <w:pPr>
        <w:pStyle w:val="JCEAuAttribution"/>
        <w:spacing w:before="180" w:line="360" w:lineRule="auto"/>
        <w:rPr>
          <w:lang w:val="es-ES"/>
        </w:rPr>
      </w:pPr>
      <w:r>
        <w:rPr>
          <w:lang w:val="es-ES"/>
        </w:rPr>
        <w:t>Consejo Superior de Investigaciones Científicas (CSIC) and University of Seville</w:t>
      </w:r>
    </w:p>
    <w:p w14:paraId="269F4DEF" w14:textId="77777777" w:rsidR="00355DAB" w:rsidRDefault="00355DAB" w:rsidP="00355DAB">
      <w:pPr>
        <w:pStyle w:val="JCEAuAttribution"/>
        <w:spacing w:before="180" w:line="360" w:lineRule="auto"/>
        <w:rPr>
          <w:lang w:val="es-ES"/>
        </w:rPr>
      </w:pPr>
      <w:r>
        <w:rPr>
          <w:lang w:val="es-ES"/>
        </w:rPr>
        <w:t>Avda. Américo Vespucio, 49, 41092 Sevilla (Spain)</w:t>
      </w:r>
    </w:p>
    <w:p w14:paraId="38A0CE3B" w14:textId="77777777" w:rsidR="00355DAB" w:rsidRDefault="00355DAB" w:rsidP="00355DAB">
      <w:pPr>
        <w:rPr>
          <w:rFonts w:ascii="Bookman Old Style" w:hAnsi="Bookman Old Style" w:cs="Segoe UI"/>
          <w:color w:val="242424"/>
          <w:lang w:val="en-GB"/>
        </w:rPr>
      </w:pPr>
      <w:r>
        <w:rPr>
          <w:rFonts w:ascii="Bookman Old Style" w:hAnsi="Bookman Old Style" w:cs="Segoe UI"/>
          <w:color w:val="242424"/>
          <w:lang w:val="en-GB"/>
        </w:rPr>
        <w:t>* maya@us.es</w:t>
      </w:r>
    </w:p>
    <w:p w14:paraId="0C14730C" w14:textId="77777777" w:rsidR="00355DAB" w:rsidRDefault="00355DAB" w:rsidP="00355DAB">
      <w:pPr>
        <w:rPr>
          <w:b/>
          <w:bCs/>
          <w:sz w:val="32"/>
          <w:szCs w:val="32"/>
          <w:lang w:val="en-GB"/>
        </w:rPr>
      </w:pPr>
    </w:p>
    <w:p w14:paraId="487D92F4" w14:textId="77777777" w:rsidR="00355DAB" w:rsidRDefault="00355DAB" w:rsidP="00355DAB">
      <w:pPr>
        <w:rPr>
          <w:b/>
          <w:bCs/>
          <w:sz w:val="32"/>
          <w:szCs w:val="32"/>
        </w:rPr>
      </w:pPr>
    </w:p>
    <w:p w14:paraId="5A735550" w14:textId="77777777" w:rsidR="00355DAB" w:rsidRPr="00355DAB" w:rsidRDefault="00355DAB" w:rsidP="00355DAB">
      <w:pPr>
        <w:pStyle w:val="Prrafodelista"/>
        <w:numPr>
          <w:ilvl w:val="0"/>
          <w:numId w:val="2"/>
        </w:numPr>
        <w:spacing w:before="240" w:line="256" w:lineRule="auto"/>
        <w:ind w:left="714" w:hanging="357"/>
        <w:rPr>
          <w:b/>
          <w:bCs/>
          <w:sz w:val="32"/>
          <w:szCs w:val="32"/>
          <w:lang w:val="en-GB"/>
        </w:rPr>
      </w:pPr>
      <w:r w:rsidRPr="00355DAB">
        <w:rPr>
          <w:b/>
          <w:bCs/>
          <w:sz w:val="32"/>
          <w:szCs w:val="32"/>
          <w:lang w:val="en-GB"/>
        </w:rPr>
        <w:t>Lab Report – Session 2</w:t>
      </w:r>
    </w:p>
    <w:p w14:paraId="4FE4B733" w14:textId="6748445B" w:rsidR="00355DAB" w:rsidRDefault="00355DAB" w:rsidP="00355DAB">
      <w:pPr>
        <w:pStyle w:val="Prrafodelista"/>
        <w:numPr>
          <w:ilvl w:val="0"/>
          <w:numId w:val="2"/>
        </w:numPr>
        <w:spacing w:before="240" w:line="256" w:lineRule="auto"/>
        <w:ind w:left="714" w:hanging="357"/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br w:type="page"/>
      </w:r>
    </w:p>
    <w:p w14:paraId="60EE956D" w14:textId="4EF5BC56" w:rsidR="00DC7723" w:rsidRPr="00FA3C56" w:rsidRDefault="00DC7723" w:rsidP="00DC7723">
      <w:pPr>
        <w:jc w:val="center"/>
        <w:rPr>
          <w:rFonts w:ascii="Roboto" w:hAnsi="Roboto"/>
          <w:b/>
          <w:bCs/>
          <w:sz w:val="28"/>
          <w:szCs w:val="28"/>
          <w:lang w:val="en-GB"/>
        </w:rPr>
      </w:pPr>
      <w:r w:rsidRPr="00FA3C56">
        <w:rPr>
          <w:rFonts w:ascii="Roboto" w:hAnsi="Roboto"/>
          <w:b/>
          <w:bCs/>
          <w:sz w:val="28"/>
          <w:szCs w:val="28"/>
          <w:lang w:val="en-GB"/>
        </w:rPr>
        <w:lastRenderedPageBreak/>
        <w:t xml:space="preserve">Lab Report – Session </w:t>
      </w:r>
      <w:r w:rsidR="005A5B0F">
        <w:rPr>
          <w:rFonts w:ascii="Roboto" w:hAnsi="Roboto"/>
          <w:b/>
          <w:bCs/>
          <w:sz w:val="28"/>
          <w:szCs w:val="28"/>
          <w:lang w:val="en-GB"/>
        </w:rPr>
        <w:t>2</w:t>
      </w:r>
    </w:p>
    <w:p w14:paraId="4F6A8582" w14:textId="1F925CC5" w:rsidR="00F26F2A" w:rsidRDefault="00412B28" w:rsidP="00412B28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t xml:space="preserve">Insert </w:t>
      </w:r>
      <w:r w:rsidR="001C6F28">
        <w:rPr>
          <w:rFonts w:ascii="Roboto" w:hAnsi="Roboto"/>
          <w:sz w:val="26"/>
          <w:szCs w:val="26"/>
          <w:lang w:val="en-GB"/>
        </w:rPr>
        <w:t>Picture</w:t>
      </w:r>
      <w:r w:rsidR="00F26F2A">
        <w:rPr>
          <w:rFonts w:ascii="Roboto" w:hAnsi="Roboto"/>
          <w:sz w:val="26"/>
          <w:szCs w:val="26"/>
          <w:lang w:val="en-GB"/>
        </w:rPr>
        <w:t xml:space="preserve"> 1</w:t>
      </w:r>
      <w:r w:rsidR="00B80BB8">
        <w:rPr>
          <w:rFonts w:ascii="Roboto" w:hAnsi="Roboto"/>
          <w:sz w:val="26"/>
          <w:szCs w:val="26"/>
          <w:lang w:val="en-GB"/>
        </w:rPr>
        <w:t xml:space="preserve"> </w:t>
      </w:r>
      <w:r w:rsidR="00B80BB8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(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Instruction </w:t>
      </w:r>
      <w:r w:rsidR="001C6F28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3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F26F2A" w:rsidRPr="00355DAB" w14:paraId="41AFD737" w14:textId="77777777" w:rsidTr="00093501">
        <w:trPr>
          <w:trHeight w:val="11454"/>
        </w:trPr>
        <w:tc>
          <w:tcPr>
            <w:tcW w:w="8494" w:type="dxa"/>
          </w:tcPr>
          <w:p w14:paraId="21B8981A" w14:textId="0BAE5D3D" w:rsidR="00F26F2A" w:rsidRDefault="00F26F2A" w:rsidP="00F26F2A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1D093F20" w14:textId="18071C97" w:rsidR="00B57156" w:rsidRDefault="00B57156" w:rsidP="00B21F6F">
      <w:pPr>
        <w:jc w:val="both"/>
        <w:rPr>
          <w:rFonts w:ascii="Roboto" w:hAnsi="Roboto"/>
          <w:sz w:val="26"/>
          <w:szCs w:val="26"/>
          <w:lang w:val="en-GB"/>
        </w:rPr>
      </w:pPr>
    </w:p>
    <w:p w14:paraId="765B1361" w14:textId="77777777" w:rsidR="008C468C" w:rsidRDefault="008C468C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br w:type="page"/>
      </w:r>
    </w:p>
    <w:p w14:paraId="3A0F075E" w14:textId="49FFD354" w:rsidR="00F26F2A" w:rsidRDefault="00412B28" w:rsidP="00412B28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lastRenderedPageBreak/>
        <w:t xml:space="preserve">Insert </w:t>
      </w:r>
      <w:r w:rsidR="001C6F28">
        <w:rPr>
          <w:rFonts w:ascii="Roboto" w:hAnsi="Roboto"/>
          <w:sz w:val="26"/>
          <w:szCs w:val="26"/>
          <w:lang w:val="en-GB"/>
        </w:rPr>
        <w:t>Picture</w:t>
      </w:r>
      <w:r>
        <w:rPr>
          <w:rFonts w:ascii="Roboto" w:hAnsi="Roboto"/>
          <w:sz w:val="26"/>
          <w:szCs w:val="26"/>
          <w:lang w:val="en-GB"/>
        </w:rPr>
        <w:t xml:space="preserve"> 2</w:t>
      </w:r>
      <w:r w:rsidR="00FA3C56">
        <w:rPr>
          <w:rFonts w:ascii="Roboto" w:hAnsi="Roboto"/>
          <w:sz w:val="26"/>
          <w:szCs w:val="26"/>
          <w:lang w:val="en-GB"/>
        </w:rPr>
        <w:t xml:space="preserve"> 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 w:rsid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7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F26F2A" w14:paraId="2F7C4C68" w14:textId="77777777" w:rsidTr="00F26F2A">
        <w:trPr>
          <w:trHeight w:val="5362"/>
        </w:trPr>
        <w:tc>
          <w:tcPr>
            <w:tcW w:w="8494" w:type="dxa"/>
          </w:tcPr>
          <w:p w14:paraId="0C86EE9A" w14:textId="77777777" w:rsidR="00F26F2A" w:rsidRDefault="00F26F2A" w:rsidP="00F26F2A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65C873AA" w14:textId="77777777" w:rsidR="00F26F2A" w:rsidRDefault="00F26F2A" w:rsidP="00F26F2A">
      <w:pPr>
        <w:jc w:val="both"/>
        <w:rPr>
          <w:rFonts w:ascii="Roboto" w:hAnsi="Roboto"/>
          <w:sz w:val="26"/>
          <w:szCs w:val="26"/>
          <w:lang w:val="en-GB"/>
        </w:rPr>
      </w:pPr>
    </w:p>
    <w:p w14:paraId="521C7879" w14:textId="2CE49380" w:rsidR="008C468C" w:rsidRDefault="00293B0C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t>Write explanation</w:t>
      </w:r>
      <w:r w:rsidR="00093501">
        <w:rPr>
          <w:rFonts w:ascii="Roboto" w:hAnsi="Roboto"/>
          <w:sz w:val="26"/>
          <w:szCs w:val="26"/>
          <w:lang w:val="en-GB"/>
        </w:rPr>
        <w:t xml:space="preserve"> </w:t>
      </w:r>
      <w:r w:rsidR="00093501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 w:rsidR="00093501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7</w:t>
      </w:r>
      <w:r w:rsidR="00093501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p w14:paraId="16B46759" w14:textId="77777777" w:rsidR="008C468C" w:rsidRDefault="008C468C">
      <w:pPr>
        <w:rPr>
          <w:rFonts w:ascii="Roboto" w:hAnsi="Roboto"/>
          <w:sz w:val="26"/>
          <w:szCs w:val="26"/>
          <w:lang w:val="en-GB"/>
        </w:rPr>
      </w:pPr>
    </w:p>
    <w:p w14:paraId="30D75625" w14:textId="77777777" w:rsidR="008C468C" w:rsidRDefault="008C468C">
      <w:pPr>
        <w:rPr>
          <w:rFonts w:ascii="Roboto" w:hAnsi="Roboto"/>
          <w:sz w:val="26"/>
          <w:szCs w:val="26"/>
          <w:lang w:val="en-GB"/>
        </w:rPr>
      </w:pPr>
    </w:p>
    <w:p w14:paraId="2658353B" w14:textId="77777777" w:rsidR="008C468C" w:rsidRDefault="008C468C">
      <w:pPr>
        <w:rPr>
          <w:rFonts w:ascii="Roboto" w:hAnsi="Roboto"/>
          <w:sz w:val="26"/>
          <w:szCs w:val="26"/>
          <w:lang w:val="en-GB"/>
        </w:rPr>
      </w:pPr>
    </w:p>
    <w:p w14:paraId="6D1D5611" w14:textId="77777777" w:rsidR="008C468C" w:rsidRDefault="008C468C">
      <w:pPr>
        <w:rPr>
          <w:rFonts w:ascii="Roboto" w:hAnsi="Roboto"/>
          <w:sz w:val="26"/>
          <w:szCs w:val="26"/>
          <w:lang w:val="en-GB"/>
        </w:rPr>
      </w:pPr>
    </w:p>
    <w:p w14:paraId="3D5A79A0" w14:textId="77777777" w:rsidR="008C468C" w:rsidRDefault="008C468C">
      <w:pPr>
        <w:rPr>
          <w:rFonts w:ascii="Roboto" w:hAnsi="Roboto"/>
          <w:sz w:val="26"/>
          <w:szCs w:val="26"/>
          <w:lang w:val="en-GB"/>
        </w:rPr>
      </w:pPr>
    </w:p>
    <w:p w14:paraId="29AD86A9" w14:textId="77777777" w:rsidR="008C468C" w:rsidRDefault="008C468C">
      <w:pPr>
        <w:rPr>
          <w:rFonts w:ascii="Roboto" w:hAnsi="Roboto"/>
          <w:sz w:val="26"/>
          <w:szCs w:val="26"/>
          <w:lang w:val="en-GB"/>
        </w:rPr>
      </w:pPr>
    </w:p>
    <w:p w14:paraId="6D872FBD" w14:textId="77777777" w:rsidR="008C468C" w:rsidRDefault="008C468C">
      <w:pPr>
        <w:rPr>
          <w:rFonts w:ascii="Roboto" w:hAnsi="Roboto"/>
          <w:sz w:val="26"/>
          <w:szCs w:val="26"/>
          <w:lang w:val="en-GB"/>
        </w:rPr>
      </w:pPr>
    </w:p>
    <w:p w14:paraId="78B8120E" w14:textId="77777777" w:rsidR="008C468C" w:rsidRDefault="008C468C">
      <w:pPr>
        <w:rPr>
          <w:rFonts w:ascii="Roboto" w:hAnsi="Roboto"/>
          <w:sz w:val="26"/>
          <w:szCs w:val="26"/>
          <w:lang w:val="en-GB"/>
        </w:rPr>
      </w:pPr>
    </w:p>
    <w:p w14:paraId="46B2FB4E" w14:textId="77777777" w:rsidR="008C468C" w:rsidRDefault="008C468C">
      <w:pPr>
        <w:rPr>
          <w:rFonts w:ascii="Roboto" w:hAnsi="Roboto"/>
          <w:sz w:val="26"/>
          <w:szCs w:val="26"/>
          <w:lang w:val="en-GB"/>
        </w:rPr>
      </w:pPr>
    </w:p>
    <w:p w14:paraId="6B6C3817" w14:textId="5B5FBF3E" w:rsidR="00293B0C" w:rsidRDefault="00293B0C">
      <w:pPr>
        <w:rPr>
          <w:rFonts w:ascii="Roboto" w:hAnsi="Roboto"/>
          <w:sz w:val="26"/>
          <w:szCs w:val="26"/>
          <w:lang w:val="en-GB"/>
        </w:rPr>
      </w:pPr>
    </w:p>
    <w:p w14:paraId="625E801F" w14:textId="77777777" w:rsidR="00093501" w:rsidRDefault="00093501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br w:type="page"/>
      </w:r>
    </w:p>
    <w:p w14:paraId="6C662BE9" w14:textId="57FB64FF" w:rsidR="00F26F2A" w:rsidRDefault="00412B28" w:rsidP="00412B28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lastRenderedPageBreak/>
        <w:t xml:space="preserve">Insert </w:t>
      </w:r>
      <w:r w:rsidR="001C6F28">
        <w:rPr>
          <w:rFonts w:ascii="Roboto" w:hAnsi="Roboto"/>
          <w:sz w:val="26"/>
          <w:szCs w:val="26"/>
          <w:lang w:val="en-GB"/>
        </w:rPr>
        <w:t>Picture</w:t>
      </w:r>
      <w:r w:rsidR="00F26F2A">
        <w:rPr>
          <w:rFonts w:ascii="Roboto" w:hAnsi="Roboto"/>
          <w:sz w:val="26"/>
          <w:szCs w:val="26"/>
          <w:lang w:val="en-GB"/>
        </w:rPr>
        <w:t xml:space="preserve"> 3</w:t>
      </w:r>
      <w:r w:rsidR="00FA3C56">
        <w:rPr>
          <w:rFonts w:ascii="Roboto" w:hAnsi="Roboto"/>
          <w:sz w:val="26"/>
          <w:szCs w:val="26"/>
          <w:lang w:val="en-GB"/>
        </w:rPr>
        <w:t xml:space="preserve">  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 w:rsidR="008C468C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14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F26F2A" w14:paraId="33FB019A" w14:textId="77777777" w:rsidTr="00BF5A81">
        <w:trPr>
          <w:trHeight w:val="6442"/>
        </w:trPr>
        <w:tc>
          <w:tcPr>
            <w:tcW w:w="8494" w:type="dxa"/>
          </w:tcPr>
          <w:p w14:paraId="26AF73D2" w14:textId="77777777" w:rsidR="00F26F2A" w:rsidRDefault="00F26F2A" w:rsidP="004B4948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3BE3BD60" w14:textId="77777777" w:rsidR="00BF5A81" w:rsidRDefault="00BF5A81" w:rsidP="00BF5A81">
      <w:pPr>
        <w:jc w:val="both"/>
        <w:rPr>
          <w:rFonts w:ascii="Roboto" w:hAnsi="Roboto"/>
          <w:sz w:val="26"/>
          <w:szCs w:val="26"/>
          <w:lang w:val="en-GB"/>
        </w:rPr>
      </w:pPr>
    </w:p>
    <w:p w14:paraId="2AE4D0BC" w14:textId="77777777" w:rsidR="00BF5A81" w:rsidRDefault="00BF5A81" w:rsidP="00BF5A81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t xml:space="preserve">Write explanation 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14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p w14:paraId="04536C25" w14:textId="77777777" w:rsidR="00BF5A81" w:rsidRDefault="00BF5A81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br w:type="page"/>
      </w:r>
    </w:p>
    <w:p w14:paraId="4E79F766" w14:textId="1919A56D" w:rsidR="00C53ED1" w:rsidRDefault="00BF5A81" w:rsidP="00BF5A81">
      <w:pPr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lastRenderedPageBreak/>
        <w:t xml:space="preserve">Write explanation 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17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p w14:paraId="1A7EBA98" w14:textId="7777777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</w:p>
    <w:p w14:paraId="5EA83272" w14:textId="7777777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</w:p>
    <w:p w14:paraId="35EAA772" w14:textId="7777777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</w:p>
    <w:p w14:paraId="122C3EF6" w14:textId="7777777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</w:p>
    <w:p w14:paraId="0861AA86" w14:textId="7777777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</w:p>
    <w:p w14:paraId="58BF337F" w14:textId="7777777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</w:p>
    <w:p w14:paraId="0250FD3B" w14:textId="7777777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</w:p>
    <w:p w14:paraId="01B97C06" w14:textId="7777777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</w:p>
    <w:p w14:paraId="439628B9" w14:textId="7777777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</w:p>
    <w:p w14:paraId="41D21B21" w14:textId="7777777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</w:p>
    <w:p w14:paraId="03F0DC9C" w14:textId="7777777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</w:p>
    <w:p w14:paraId="5DFCA283" w14:textId="7777777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</w:p>
    <w:p w14:paraId="530D9BC2" w14:textId="0B5EE29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t xml:space="preserve">Insert Picture 4  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20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C53ED1" w14:paraId="1B84610E" w14:textId="77777777" w:rsidTr="00C53ED1">
        <w:trPr>
          <w:trHeight w:val="6079"/>
        </w:trPr>
        <w:tc>
          <w:tcPr>
            <w:tcW w:w="8494" w:type="dxa"/>
          </w:tcPr>
          <w:p w14:paraId="4C1D4F9F" w14:textId="77777777" w:rsidR="00C53ED1" w:rsidRDefault="00C53ED1" w:rsidP="00FC28B7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408C04D7" w14:textId="77777777" w:rsidR="00C53ED1" w:rsidRDefault="00C53ED1" w:rsidP="00C53ED1">
      <w:pPr>
        <w:jc w:val="both"/>
        <w:rPr>
          <w:rFonts w:ascii="Roboto" w:hAnsi="Roboto"/>
          <w:sz w:val="26"/>
          <w:szCs w:val="26"/>
          <w:lang w:val="en-GB"/>
        </w:rPr>
      </w:pPr>
    </w:p>
    <w:p w14:paraId="33B74688" w14:textId="77777777" w:rsidR="00BF5A81" w:rsidRDefault="00BF5A81" w:rsidP="00BF5A81">
      <w:pPr>
        <w:rPr>
          <w:rFonts w:ascii="Roboto" w:hAnsi="Roboto"/>
          <w:sz w:val="26"/>
          <w:szCs w:val="26"/>
          <w:lang w:val="en-GB"/>
        </w:rPr>
      </w:pPr>
    </w:p>
    <w:p w14:paraId="2200FB89" w14:textId="5523A601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lastRenderedPageBreak/>
        <w:t xml:space="preserve">Insert Picture 5  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20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C53ED1" w14:paraId="19296017" w14:textId="77777777" w:rsidTr="00FC28B7">
        <w:trPr>
          <w:trHeight w:val="6079"/>
        </w:trPr>
        <w:tc>
          <w:tcPr>
            <w:tcW w:w="8494" w:type="dxa"/>
          </w:tcPr>
          <w:p w14:paraId="1ABE7F61" w14:textId="77777777" w:rsidR="00C53ED1" w:rsidRDefault="00C53ED1" w:rsidP="00FC28B7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63582081" w14:textId="53A4523F" w:rsidR="00C53ED1" w:rsidRDefault="00C53ED1" w:rsidP="00C53ED1">
      <w:pPr>
        <w:jc w:val="both"/>
        <w:rPr>
          <w:rFonts w:ascii="Roboto" w:hAnsi="Roboto"/>
          <w:sz w:val="26"/>
          <w:szCs w:val="26"/>
          <w:lang w:val="en-GB"/>
        </w:rPr>
      </w:pPr>
    </w:p>
    <w:p w14:paraId="6F38ADCC" w14:textId="686244B0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t xml:space="preserve">Insert Picture 6  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20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C53ED1" w14:paraId="2B5C813A" w14:textId="77777777" w:rsidTr="00FC28B7">
        <w:trPr>
          <w:trHeight w:val="6079"/>
        </w:trPr>
        <w:tc>
          <w:tcPr>
            <w:tcW w:w="8494" w:type="dxa"/>
          </w:tcPr>
          <w:p w14:paraId="6C704D90" w14:textId="77777777" w:rsidR="00C53ED1" w:rsidRDefault="00C53ED1" w:rsidP="00FC28B7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16D667EA" w14:textId="77777777" w:rsidR="00C53ED1" w:rsidRDefault="00C53ED1" w:rsidP="00C53ED1">
      <w:pPr>
        <w:jc w:val="both"/>
        <w:rPr>
          <w:rFonts w:ascii="Roboto" w:hAnsi="Roboto"/>
          <w:sz w:val="26"/>
          <w:szCs w:val="26"/>
          <w:lang w:val="en-GB"/>
        </w:rPr>
      </w:pPr>
    </w:p>
    <w:p w14:paraId="1CF214BE" w14:textId="106FFA07" w:rsidR="00C53ED1" w:rsidRDefault="00C53ED1" w:rsidP="00C53ED1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lastRenderedPageBreak/>
        <w:t xml:space="preserve">Insert Picture 7  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20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C53ED1" w14:paraId="75D44043" w14:textId="77777777" w:rsidTr="00FC28B7">
        <w:trPr>
          <w:trHeight w:val="6079"/>
        </w:trPr>
        <w:tc>
          <w:tcPr>
            <w:tcW w:w="8494" w:type="dxa"/>
          </w:tcPr>
          <w:p w14:paraId="0E1279B8" w14:textId="77777777" w:rsidR="00C53ED1" w:rsidRDefault="00C53ED1" w:rsidP="00FC28B7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6AB241EC" w14:textId="77777777" w:rsidR="00C53ED1" w:rsidRDefault="00C53ED1" w:rsidP="00C53ED1">
      <w:pPr>
        <w:jc w:val="both"/>
        <w:rPr>
          <w:rFonts w:ascii="Roboto" w:hAnsi="Roboto"/>
          <w:sz w:val="26"/>
          <w:szCs w:val="26"/>
          <w:lang w:val="en-GB"/>
        </w:rPr>
      </w:pPr>
    </w:p>
    <w:p w14:paraId="61F42B94" w14:textId="77777777" w:rsidR="00C53ED1" w:rsidRDefault="00C53ED1" w:rsidP="00C53ED1">
      <w:pPr>
        <w:jc w:val="both"/>
        <w:rPr>
          <w:rFonts w:ascii="Roboto" w:hAnsi="Roboto"/>
          <w:sz w:val="26"/>
          <w:szCs w:val="26"/>
          <w:lang w:val="en-GB"/>
        </w:rPr>
      </w:pPr>
    </w:p>
    <w:p w14:paraId="0B4663F0" w14:textId="77777777" w:rsidR="00F26F2A" w:rsidRDefault="00F26F2A" w:rsidP="00F26F2A">
      <w:pPr>
        <w:jc w:val="both"/>
        <w:rPr>
          <w:rFonts w:ascii="Roboto" w:hAnsi="Roboto"/>
          <w:sz w:val="26"/>
          <w:szCs w:val="26"/>
          <w:lang w:val="en-GB"/>
        </w:rPr>
      </w:pPr>
    </w:p>
    <w:p w14:paraId="5C3E184D" w14:textId="20875089" w:rsidR="00412B28" w:rsidRDefault="00412B28" w:rsidP="00412B28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br w:type="page"/>
      </w:r>
      <w:r>
        <w:rPr>
          <w:rFonts w:ascii="Roboto" w:hAnsi="Roboto"/>
          <w:sz w:val="26"/>
          <w:szCs w:val="26"/>
          <w:lang w:val="en-GB"/>
        </w:rPr>
        <w:lastRenderedPageBreak/>
        <w:t xml:space="preserve">Insert </w:t>
      </w:r>
      <w:r w:rsidR="001C6F28">
        <w:rPr>
          <w:rFonts w:ascii="Roboto" w:hAnsi="Roboto"/>
          <w:sz w:val="26"/>
          <w:szCs w:val="26"/>
          <w:lang w:val="en-GB"/>
        </w:rPr>
        <w:t>Picture</w:t>
      </w:r>
      <w:r>
        <w:rPr>
          <w:rFonts w:ascii="Roboto" w:hAnsi="Roboto"/>
          <w:sz w:val="26"/>
          <w:szCs w:val="26"/>
          <w:lang w:val="en-GB"/>
        </w:rPr>
        <w:t xml:space="preserve"> </w:t>
      </w:r>
      <w:r w:rsidR="00A15402">
        <w:rPr>
          <w:rFonts w:ascii="Roboto" w:hAnsi="Roboto"/>
          <w:sz w:val="26"/>
          <w:szCs w:val="26"/>
          <w:lang w:val="en-GB"/>
        </w:rPr>
        <w:t>8</w:t>
      </w:r>
      <w:r w:rsidR="00FA3C56">
        <w:rPr>
          <w:rFonts w:ascii="Roboto" w:hAnsi="Roboto"/>
          <w:sz w:val="26"/>
          <w:szCs w:val="26"/>
          <w:lang w:val="en-GB"/>
        </w:rPr>
        <w:t xml:space="preserve">  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 w:rsidR="00A15402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22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94"/>
      </w:tblGrid>
      <w:tr w:rsidR="00412B28" w14:paraId="42B9381E" w14:textId="77777777" w:rsidTr="00A15402">
        <w:trPr>
          <w:trHeight w:val="7293"/>
        </w:trPr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73A02" w14:textId="77777777" w:rsidR="00412B28" w:rsidRDefault="00412B28" w:rsidP="004B4948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  <w:bookmarkStart w:id="0" w:name="_Hlk102126917"/>
          </w:p>
        </w:tc>
      </w:tr>
      <w:bookmarkEnd w:id="0"/>
    </w:tbl>
    <w:p w14:paraId="56AAA51F" w14:textId="77777777" w:rsidR="00412B28" w:rsidRDefault="00412B28" w:rsidP="00412B28">
      <w:pPr>
        <w:jc w:val="both"/>
        <w:rPr>
          <w:rFonts w:ascii="Roboto" w:hAnsi="Roboto"/>
          <w:sz w:val="26"/>
          <w:szCs w:val="26"/>
          <w:lang w:val="en-GB"/>
        </w:rPr>
      </w:pPr>
    </w:p>
    <w:p w14:paraId="610E7487" w14:textId="76D433BB" w:rsidR="00A15402" w:rsidRDefault="00A15402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t xml:space="preserve">Write </w:t>
      </w:r>
      <w:r w:rsidR="005D71EE">
        <w:rPr>
          <w:rFonts w:ascii="Roboto" w:hAnsi="Roboto"/>
          <w:sz w:val="26"/>
          <w:szCs w:val="26"/>
          <w:lang w:val="en-GB"/>
        </w:rPr>
        <w:t>description</w:t>
      </w:r>
      <w:r>
        <w:rPr>
          <w:rFonts w:ascii="Roboto" w:hAnsi="Roboto"/>
          <w:sz w:val="26"/>
          <w:szCs w:val="26"/>
          <w:lang w:val="en-GB"/>
        </w:rPr>
        <w:t xml:space="preserve"> 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22</w:t>
      </w:r>
      <w:r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sectPr w:rsidR="00A154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B609F" w14:textId="77777777" w:rsidR="009227B3" w:rsidRDefault="009227B3" w:rsidP="00C346DC">
      <w:pPr>
        <w:spacing w:after="0" w:line="240" w:lineRule="auto"/>
      </w:pPr>
      <w:r>
        <w:separator/>
      </w:r>
    </w:p>
  </w:endnote>
  <w:endnote w:type="continuationSeparator" w:id="0">
    <w:p w14:paraId="4A5246F7" w14:textId="77777777" w:rsidR="009227B3" w:rsidRDefault="009227B3" w:rsidP="00C34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3B4A6" w14:textId="77777777" w:rsidR="00355DAB" w:rsidRDefault="00355DAB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EEE83" w14:textId="4967D2F3" w:rsidR="00A35048" w:rsidRDefault="00355DAB">
    <w:pPr>
      <w:pStyle w:val="Piedepgina"/>
      <w:jc w:val="right"/>
    </w:pPr>
    <w:r>
      <w:t>S</w:t>
    </w:r>
    <w:sdt>
      <w:sdtPr>
        <w:id w:val="-427267860"/>
        <w:docPartObj>
          <w:docPartGallery w:val="Page Numbers (Bottom of Page)"/>
          <w:docPartUnique/>
        </w:docPartObj>
      </w:sdtPr>
      <w:sdtEndPr/>
      <w:sdtContent>
        <w:r w:rsidR="009227B3">
          <w:fldChar w:fldCharType="begin"/>
        </w:r>
        <w:r w:rsidR="009227B3">
          <w:instrText>PAGE   \* MERGEFORMAT</w:instrText>
        </w:r>
        <w:r w:rsidR="009227B3">
          <w:fldChar w:fldCharType="separate"/>
        </w:r>
        <w:r w:rsidR="009227B3">
          <w:t>2</w:t>
        </w:r>
        <w:r w:rsidR="009227B3">
          <w:fldChar w:fldCharType="end"/>
        </w:r>
      </w:sdtContent>
    </w:sdt>
  </w:p>
  <w:p w14:paraId="50911BB0" w14:textId="77777777" w:rsidR="00A35048" w:rsidRDefault="00355DAB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8DDF5" w14:textId="77777777" w:rsidR="00355DAB" w:rsidRDefault="00355DA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63A12" w14:textId="77777777" w:rsidR="009227B3" w:rsidRDefault="009227B3" w:rsidP="00C346DC">
      <w:pPr>
        <w:spacing w:after="0" w:line="240" w:lineRule="auto"/>
      </w:pPr>
      <w:r>
        <w:separator/>
      </w:r>
    </w:p>
  </w:footnote>
  <w:footnote w:type="continuationSeparator" w:id="0">
    <w:p w14:paraId="545667C3" w14:textId="77777777" w:rsidR="009227B3" w:rsidRDefault="009227B3" w:rsidP="00C346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8D188" w14:textId="77777777" w:rsidR="00355DAB" w:rsidRDefault="00355DAB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4789A" w14:textId="77777777" w:rsidR="00355DAB" w:rsidRDefault="00355DAB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B7F06" w14:textId="77777777" w:rsidR="00355DAB" w:rsidRDefault="00355DAB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554FA"/>
    <w:multiLevelType w:val="hybridMultilevel"/>
    <w:tmpl w:val="808CE57C"/>
    <w:lvl w:ilvl="0" w:tplc="B288BF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884296"/>
    <w:multiLevelType w:val="hybridMultilevel"/>
    <w:tmpl w:val="28EC477C"/>
    <w:lvl w:ilvl="0" w:tplc="A838EB72">
      <w:start w:val="1"/>
      <w:numFmt w:val="bullet"/>
      <w:lvlText w:val="-"/>
      <w:lvlJc w:val="left"/>
      <w:pPr>
        <w:ind w:left="720" w:hanging="360"/>
      </w:pPr>
      <w:rPr>
        <w:rFonts w:ascii="Roboto" w:eastAsiaTheme="minorHAnsi" w:hAnsi="Roboto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0694576">
    <w:abstractNumId w:val="1"/>
  </w:num>
  <w:num w:numId="2" w16cid:durableId="152796786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6DC"/>
    <w:rsid w:val="000021B6"/>
    <w:rsid w:val="00022A6F"/>
    <w:rsid w:val="00025CA6"/>
    <w:rsid w:val="00093501"/>
    <w:rsid w:val="00093F82"/>
    <w:rsid w:val="00096EF8"/>
    <w:rsid w:val="000B2EE4"/>
    <w:rsid w:val="000D0503"/>
    <w:rsid w:val="000E59A7"/>
    <w:rsid w:val="000F14B8"/>
    <w:rsid w:val="000F451C"/>
    <w:rsid w:val="00117453"/>
    <w:rsid w:val="0014362E"/>
    <w:rsid w:val="00153CAE"/>
    <w:rsid w:val="00165BAD"/>
    <w:rsid w:val="00165D92"/>
    <w:rsid w:val="001A780F"/>
    <w:rsid w:val="001B6331"/>
    <w:rsid w:val="001C6F28"/>
    <w:rsid w:val="001D1FAB"/>
    <w:rsid w:val="001D7330"/>
    <w:rsid w:val="001E5473"/>
    <w:rsid w:val="001F194A"/>
    <w:rsid w:val="00205163"/>
    <w:rsid w:val="00223E27"/>
    <w:rsid w:val="0023317F"/>
    <w:rsid w:val="00250C07"/>
    <w:rsid w:val="002736E7"/>
    <w:rsid w:val="00274952"/>
    <w:rsid w:val="00275134"/>
    <w:rsid w:val="00293B0C"/>
    <w:rsid w:val="00296BF8"/>
    <w:rsid w:val="002D4125"/>
    <w:rsid w:val="00312CF2"/>
    <w:rsid w:val="003420BE"/>
    <w:rsid w:val="00350E78"/>
    <w:rsid w:val="00351C95"/>
    <w:rsid w:val="00354470"/>
    <w:rsid w:val="00355DAB"/>
    <w:rsid w:val="0037688F"/>
    <w:rsid w:val="00394A29"/>
    <w:rsid w:val="003952E6"/>
    <w:rsid w:val="0039747C"/>
    <w:rsid w:val="003A08A0"/>
    <w:rsid w:val="003A6930"/>
    <w:rsid w:val="003D768C"/>
    <w:rsid w:val="003F546A"/>
    <w:rsid w:val="004004F0"/>
    <w:rsid w:val="00412B28"/>
    <w:rsid w:val="0044005F"/>
    <w:rsid w:val="004643AC"/>
    <w:rsid w:val="004A6F94"/>
    <w:rsid w:val="004B6EA9"/>
    <w:rsid w:val="004C7022"/>
    <w:rsid w:val="004D6CD1"/>
    <w:rsid w:val="004D75AD"/>
    <w:rsid w:val="004E0C0A"/>
    <w:rsid w:val="004E7D52"/>
    <w:rsid w:val="004F04E8"/>
    <w:rsid w:val="004F2C78"/>
    <w:rsid w:val="004F7A3F"/>
    <w:rsid w:val="00502D51"/>
    <w:rsid w:val="00526B4B"/>
    <w:rsid w:val="005370C9"/>
    <w:rsid w:val="00566F66"/>
    <w:rsid w:val="005A5B0F"/>
    <w:rsid w:val="005A5EB5"/>
    <w:rsid w:val="005A7037"/>
    <w:rsid w:val="005B6EE9"/>
    <w:rsid w:val="005D71EE"/>
    <w:rsid w:val="005E00AA"/>
    <w:rsid w:val="005E2C15"/>
    <w:rsid w:val="006106F2"/>
    <w:rsid w:val="006271BD"/>
    <w:rsid w:val="00627659"/>
    <w:rsid w:val="00650E5C"/>
    <w:rsid w:val="006527D6"/>
    <w:rsid w:val="0069025F"/>
    <w:rsid w:val="00691A18"/>
    <w:rsid w:val="006B7B92"/>
    <w:rsid w:val="006D51EF"/>
    <w:rsid w:val="006F1DB0"/>
    <w:rsid w:val="006F245B"/>
    <w:rsid w:val="00754FED"/>
    <w:rsid w:val="00774DC9"/>
    <w:rsid w:val="00782598"/>
    <w:rsid w:val="0078315C"/>
    <w:rsid w:val="007B5BB0"/>
    <w:rsid w:val="007C325C"/>
    <w:rsid w:val="007D1B68"/>
    <w:rsid w:val="007D3931"/>
    <w:rsid w:val="007D4B69"/>
    <w:rsid w:val="00823C45"/>
    <w:rsid w:val="00826C15"/>
    <w:rsid w:val="00843E2E"/>
    <w:rsid w:val="00853AE0"/>
    <w:rsid w:val="00855380"/>
    <w:rsid w:val="00857DDA"/>
    <w:rsid w:val="00863485"/>
    <w:rsid w:val="00895A5C"/>
    <w:rsid w:val="00895A8F"/>
    <w:rsid w:val="0089606E"/>
    <w:rsid w:val="00897969"/>
    <w:rsid w:val="008C1E52"/>
    <w:rsid w:val="008C468C"/>
    <w:rsid w:val="008D27D0"/>
    <w:rsid w:val="008D2B17"/>
    <w:rsid w:val="008D453C"/>
    <w:rsid w:val="008E5EF1"/>
    <w:rsid w:val="00903ADA"/>
    <w:rsid w:val="00905FE6"/>
    <w:rsid w:val="00910D08"/>
    <w:rsid w:val="009132EC"/>
    <w:rsid w:val="009227B3"/>
    <w:rsid w:val="009562F4"/>
    <w:rsid w:val="00961BB4"/>
    <w:rsid w:val="00971F34"/>
    <w:rsid w:val="009756DC"/>
    <w:rsid w:val="0098044E"/>
    <w:rsid w:val="0098264B"/>
    <w:rsid w:val="0098366A"/>
    <w:rsid w:val="00991676"/>
    <w:rsid w:val="009A0F25"/>
    <w:rsid w:val="009B26BC"/>
    <w:rsid w:val="009B372B"/>
    <w:rsid w:val="009D0C93"/>
    <w:rsid w:val="009D12AE"/>
    <w:rsid w:val="009D7F36"/>
    <w:rsid w:val="00A01E63"/>
    <w:rsid w:val="00A13B5F"/>
    <w:rsid w:val="00A15402"/>
    <w:rsid w:val="00A23CC1"/>
    <w:rsid w:val="00A24703"/>
    <w:rsid w:val="00A420B0"/>
    <w:rsid w:val="00A57943"/>
    <w:rsid w:val="00A70923"/>
    <w:rsid w:val="00A810D5"/>
    <w:rsid w:val="00A84B78"/>
    <w:rsid w:val="00A97B04"/>
    <w:rsid w:val="00AB7B40"/>
    <w:rsid w:val="00AC0CC2"/>
    <w:rsid w:val="00AE3C14"/>
    <w:rsid w:val="00AE7433"/>
    <w:rsid w:val="00B10ED5"/>
    <w:rsid w:val="00B21F6F"/>
    <w:rsid w:val="00B47C2B"/>
    <w:rsid w:val="00B57156"/>
    <w:rsid w:val="00B80BB8"/>
    <w:rsid w:val="00BF5A81"/>
    <w:rsid w:val="00C014E1"/>
    <w:rsid w:val="00C16246"/>
    <w:rsid w:val="00C1763A"/>
    <w:rsid w:val="00C31C67"/>
    <w:rsid w:val="00C34355"/>
    <w:rsid w:val="00C346DC"/>
    <w:rsid w:val="00C45306"/>
    <w:rsid w:val="00C45623"/>
    <w:rsid w:val="00C53ED1"/>
    <w:rsid w:val="00C66F8D"/>
    <w:rsid w:val="00C728BF"/>
    <w:rsid w:val="00C80AB8"/>
    <w:rsid w:val="00C95378"/>
    <w:rsid w:val="00CC74F1"/>
    <w:rsid w:val="00D02805"/>
    <w:rsid w:val="00D10FB4"/>
    <w:rsid w:val="00D23EDB"/>
    <w:rsid w:val="00D24801"/>
    <w:rsid w:val="00D24E0E"/>
    <w:rsid w:val="00D40D71"/>
    <w:rsid w:val="00D51B44"/>
    <w:rsid w:val="00D6635B"/>
    <w:rsid w:val="00D70D63"/>
    <w:rsid w:val="00D94BB0"/>
    <w:rsid w:val="00DB7E3E"/>
    <w:rsid w:val="00DC2261"/>
    <w:rsid w:val="00DC7723"/>
    <w:rsid w:val="00DD558C"/>
    <w:rsid w:val="00DE0883"/>
    <w:rsid w:val="00DE50C1"/>
    <w:rsid w:val="00DF5A8E"/>
    <w:rsid w:val="00DF5CC5"/>
    <w:rsid w:val="00E00E80"/>
    <w:rsid w:val="00E10073"/>
    <w:rsid w:val="00E112EA"/>
    <w:rsid w:val="00E24F98"/>
    <w:rsid w:val="00E34072"/>
    <w:rsid w:val="00E4623F"/>
    <w:rsid w:val="00E60EBB"/>
    <w:rsid w:val="00EC5057"/>
    <w:rsid w:val="00ED176C"/>
    <w:rsid w:val="00EE021E"/>
    <w:rsid w:val="00F06051"/>
    <w:rsid w:val="00F23676"/>
    <w:rsid w:val="00F26F2A"/>
    <w:rsid w:val="00F658A2"/>
    <w:rsid w:val="00F6628E"/>
    <w:rsid w:val="00F7021B"/>
    <w:rsid w:val="00F71541"/>
    <w:rsid w:val="00F71AB6"/>
    <w:rsid w:val="00F86A22"/>
    <w:rsid w:val="00FA342C"/>
    <w:rsid w:val="00FA3C56"/>
    <w:rsid w:val="00FC1B3D"/>
    <w:rsid w:val="00FC5579"/>
    <w:rsid w:val="00FE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E3C42"/>
  <w15:chartTrackingRefBased/>
  <w15:docId w15:val="{645BD2D6-CE30-4C1D-8D75-2C9EE4C9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4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unhideWhenUsed/>
    <w:rsid w:val="00C346DC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C346DC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C346DC"/>
    <w:rPr>
      <w:vertAlign w:val="superscript"/>
    </w:rPr>
  </w:style>
  <w:style w:type="paragraph" w:styleId="Piedepgina">
    <w:name w:val="footer"/>
    <w:basedOn w:val="Normal"/>
    <w:link w:val="PiedepginaCar"/>
    <w:uiPriority w:val="99"/>
    <w:unhideWhenUsed/>
    <w:rsid w:val="00C346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346DC"/>
  </w:style>
  <w:style w:type="paragraph" w:styleId="Prrafodelista">
    <w:name w:val="List Paragraph"/>
    <w:basedOn w:val="Normal"/>
    <w:uiPriority w:val="34"/>
    <w:qFormat/>
    <w:rsid w:val="00C346DC"/>
    <w:pPr>
      <w:ind w:left="720"/>
      <w:contextualSpacing/>
    </w:pPr>
  </w:style>
  <w:style w:type="table" w:styleId="Tablaconcuadrcula">
    <w:name w:val="Table Grid"/>
    <w:basedOn w:val="Tablanormal"/>
    <w:uiPriority w:val="39"/>
    <w:rsid w:val="00F26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CEAuAttribution">
    <w:name w:val="JCE AuAttribution"/>
    <w:basedOn w:val="Normal"/>
    <w:qFormat/>
    <w:rsid w:val="00355DAB"/>
    <w:pPr>
      <w:tabs>
        <w:tab w:val="left" w:pos="360"/>
      </w:tabs>
      <w:spacing w:after="240"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paragraph" w:customStyle="1" w:styleId="JCEAuNames">
    <w:name w:val="JCE AuNames"/>
    <w:basedOn w:val="Normal"/>
    <w:qFormat/>
    <w:rsid w:val="00355DAB"/>
    <w:pPr>
      <w:tabs>
        <w:tab w:val="left" w:pos="360"/>
      </w:tabs>
      <w:spacing w:after="0"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paragraph" w:customStyle="1" w:styleId="JCETitle">
    <w:name w:val="JCE Title"/>
    <w:next w:val="JCEAuNames"/>
    <w:qFormat/>
    <w:rsid w:val="00355DAB"/>
    <w:pPr>
      <w:spacing w:after="120" w:line="400" w:lineRule="atLeast"/>
    </w:pPr>
    <w:rPr>
      <w:rFonts w:ascii="Helvetica" w:eastAsia="Cambria" w:hAnsi="Helvetica" w:cs="Times New Roman"/>
      <w:b/>
      <w:sz w:val="32"/>
      <w:szCs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355D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55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5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5</Words>
  <Characters>775</Characters>
  <Application>Microsoft Office Word</Application>
  <DocSecurity>0</DocSecurity>
  <Lines>129</Lines>
  <Paragraphs>3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Maya</dc:creator>
  <cp:keywords/>
  <dc:description/>
  <cp:lastModifiedBy>CELIA</cp:lastModifiedBy>
  <cp:revision>12</cp:revision>
  <dcterms:created xsi:type="dcterms:W3CDTF">2022-06-02T10:28:00Z</dcterms:created>
  <dcterms:modified xsi:type="dcterms:W3CDTF">2023-02-0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bbf7af2f31ed0020c056f409c9ac86979c5b082ed1585e9a5f1854221fc5b3</vt:lpwstr>
  </property>
</Properties>
</file>